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919277">
      <w:pPr>
        <w:spacing w:line="360" w:lineRule="auto"/>
        <w:jc w:val="both"/>
        <w:rPr>
          <w:rFonts w:eastAsia="宋体"/>
          <w:b/>
          <w:bCs/>
          <w:color w:val="000000"/>
          <w:shd w:val="clear" w:color="auto" w:fill="FFFFFF"/>
          <w:lang w:eastAsia="zh-CN"/>
        </w:rPr>
      </w:pPr>
      <w:r>
        <w:rPr>
          <w:rFonts w:hint="eastAsia" w:eastAsia="宋体"/>
          <w:b/>
          <w:bCs/>
          <w:color w:val="000000"/>
          <w:shd w:val="clear" w:color="auto" w:fill="FFFFFF"/>
          <w:lang w:eastAsia="zh-CN"/>
        </w:rPr>
        <w:t xml:space="preserve">Table </w:t>
      </w:r>
      <w:r>
        <w:rPr>
          <w:rFonts w:hint="eastAsia" w:eastAsia="宋体"/>
          <w:b/>
          <w:bCs/>
          <w:color w:val="000000"/>
          <w:shd w:val="clear" w:color="auto" w:fill="FFFFFF"/>
          <w:lang w:val="en-US" w:eastAsia="zh-CN"/>
        </w:rPr>
        <w:t>1</w:t>
      </w:r>
      <w:r>
        <w:rPr>
          <w:rFonts w:hint="eastAsia" w:eastAsia="宋体"/>
          <w:b/>
          <w:bCs/>
          <w:color w:val="000000"/>
          <w:shd w:val="clear" w:color="auto" w:fill="FFFFFF"/>
          <w:lang w:eastAsia="zh-CN"/>
        </w:rPr>
        <w:t xml:space="preserve">. </w:t>
      </w:r>
      <w:r>
        <w:rPr>
          <w:rFonts w:eastAsia="宋体"/>
          <w:b/>
          <w:bCs/>
          <w:color w:val="000000"/>
          <w:shd w:val="clear" w:color="auto" w:fill="FFFFFF"/>
          <w:lang w:eastAsia="zh-CN"/>
        </w:rPr>
        <w:t>Overview of key multi-omics technologies including a brief description and examples of platforms commonly used for each technology.</w:t>
      </w:r>
      <w:r>
        <w:rPr>
          <w:rFonts w:eastAsia="Verdana"/>
          <w:b/>
          <w:bCs/>
          <w:color w:val="000000"/>
          <w:shd w:val="clear" w:color="auto" w:fill="FFFFFF"/>
        </w:rPr>
        <w:t xml:space="preserve"> </w:t>
      </w:r>
    </w:p>
    <w:tbl>
      <w:tblPr>
        <w:tblStyle w:val="8"/>
        <w:tblW w:w="5378" w:type="pct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5539"/>
        <w:gridCol w:w="4504"/>
      </w:tblGrid>
      <w:tr w14:paraId="0845CC3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9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0E8043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/>
                <w:bCs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bCs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Omics</w:t>
            </w:r>
          </w:p>
        </w:tc>
        <w:tc>
          <w:tcPr>
            <w:tcW w:w="2267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581F4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/>
                <w:bCs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bCs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Description</w:t>
            </w:r>
          </w:p>
        </w:tc>
        <w:tc>
          <w:tcPr>
            <w:tcW w:w="1843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7BC32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/>
                <w:bCs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i w:val="0"/>
                <w:color w:val="000000" w:themeColor="dark1"/>
                <w:sz w:val="18"/>
                <w:szCs w:val="18"/>
                <w:lang w:eastAsia="zh-CN"/>
                <w14:textFill>
                  <w14:solidFill>
                    <w14:schemeClr w14:val="dk1"/>
                  </w14:solidFill>
                </w14:textFill>
              </w:rPr>
              <w:t xml:space="preserve">Example </w:t>
            </w:r>
            <w:r>
              <w:rPr>
                <w:rFonts w:eastAsia="宋体"/>
                <w:b/>
                <w:bCs/>
                <w:i w:val="0"/>
                <w:color w:val="000000" w:themeColor="dark1"/>
                <w:sz w:val="18"/>
                <w:szCs w:val="18"/>
                <w:lang w:eastAsia="zh-CN"/>
                <w14:textFill>
                  <w14:solidFill>
                    <w14:schemeClr w14:val="dk1"/>
                  </w14:solidFill>
                </w14:textFill>
              </w:rPr>
              <w:t xml:space="preserve">of </w:t>
            </w:r>
            <w:r>
              <w:rPr>
                <w:rFonts w:hint="eastAsia" w:eastAsia="宋体"/>
                <w:b/>
                <w:bCs/>
                <w:i w:val="0"/>
                <w:color w:val="000000" w:themeColor="dark1"/>
                <w:sz w:val="18"/>
                <w:szCs w:val="18"/>
                <w:lang w:eastAsia="zh-CN"/>
                <w14:textFill>
                  <w14:solidFill>
                    <w14:schemeClr w14:val="dk1"/>
                  </w14:solidFill>
                </w14:textFill>
              </w:rPr>
              <w:t>t</w:t>
            </w:r>
            <w:r>
              <w:rPr>
                <w:b/>
                <w:bCs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echnological platforms used</w:t>
            </w:r>
          </w:p>
        </w:tc>
      </w:tr>
      <w:tr w14:paraId="1C5BDB7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  <w:jc w:val="center"/>
        </w:trPr>
        <w:tc>
          <w:tcPr>
            <w:tcW w:w="889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2F2F2"/>
          </w:tcPr>
          <w:p w14:paraId="51F385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bCs/>
                <w:i w:val="0"/>
                <w:color w:val="08090C"/>
                <w:sz w:val="18"/>
                <w:szCs w:val="18"/>
              </w:rPr>
            </w:pPr>
            <w:bookmarkStart w:id="0" w:name="OLE_LINK6"/>
            <w:r>
              <w:rPr>
                <w:b w:val="0"/>
                <w:bCs/>
                <w:i w:val="0"/>
                <w:color w:val="08090C"/>
                <w:sz w:val="18"/>
                <w:szCs w:val="18"/>
              </w:rPr>
              <w:t>Metagenomics</w:t>
            </w:r>
            <w:bookmarkEnd w:id="0"/>
          </w:p>
        </w:tc>
        <w:tc>
          <w:tcPr>
            <w:tcW w:w="2267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2F2F2"/>
          </w:tcPr>
          <w:p w14:paraId="6748F2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>Culture-independent analysis of genomic sequences from all microbes in a sample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reveal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 xml:space="preserve">s information on 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 the taxonomic and functional profiles of microbial communities.</w:t>
            </w:r>
          </w:p>
        </w:tc>
        <w:tc>
          <w:tcPr>
            <w:tcW w:w="1843" w:type="pct"/>
            <w:vMerge w:val="restar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2F2F2"/>
          </w:tcPr>
          <w:p w14:paraId="0B18B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bookmarkStart w:id="1" w:name="OLE_LINK50"/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Ion Torrent Semiconductor Sequencing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,</w:t>
            </w:r>
          </w:p>
          <w:bookmarkEnd w:id="1"/>
          <w:p w14:paraId="06BF97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bookmarkStart w:id="2" w:name="OLE_LINK57"/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Illumina Sequencing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,</w:t>
            </w:r>
          </w:p>
          <w:bookmarkEnd w:id="2"/>
          <w:p w14:paraId="78B069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Sequencing by Oligonucleotide Ligation and Detection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,</w:t>
            </w:r>
          </w:p>
          <w:p w14:paraId="48ECE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DNA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N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anoball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S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equencing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  <w:t>,</w:t>
            </w:r>
          </w:p>
          <w:p w14:paraId="253950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PacBio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Single Molecule Real-Time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SMRT) Sequencing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,</w:t>
            </w:r>
          </w:p>
          <w:p w14:paraId="06108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Nanopore DNA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S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equencing</w:t>
            </w:r>
          </w:p>
        </w:tc>
      </w:tr>
      <w:tr w14:paraId="3F46B38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  <w:jc w:val="center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89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bCs/>
                <w:i w:val="0"/>
                <w:color w:val="08090C"/>
                <w:sz w:val="18"/>
                <w:szCs w:val="18"/>
              </w:rPr>
            </w:pPr>
            <w:bookmarkStart w:id="3" w:name="OLE_LINK7"/>
            <w:r>
              <w:rPr>
                <w:b w:val="0"/>
                <w:bCs/>
                <w:i w:val="0"/>
                <w:color w:val="08090C"/>
                <w:sz w:val="18"/>
                <w:szCs w:val="18"/>
              </w:rPr>
              <w:t>Metatranscriptomics</w:t>
            </w:r>
            <w:bookmarkEnd w:id="3"/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23D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>Culture-independent analysis of microbial community transcriptomes;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discerns active microbes and their functional expressions under specific conditions.</w:t>
            </w:r>
          </w:p>
        </w:tc>
        <w:tc>
          <w:tcPr>
            <w:tcW w:w="184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737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</w:p>
        </w:tc>
      </w:tr>
      <w:tr w14:paraId="1D5AD9F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2" w:hRule="atLeast"/>
          <w:jc w:val="center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6E91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bCs/>
                <w:i w:val="0"/>
                <w:color w:val="08090C"/>
                <w:sz w:val="18"/>
                <w:szCs w:val="18"/>
              </w:rPr>
            </w:pPr>
            <w:bookmarkStart w:id="4" w:name="OLE_LINK64"/>
            <w:r>
              <w:rPr>
                <w:b w:val="0"/>
                <w:bCs/>
                <w:i w:val="0"/>
                <w:color w:val="08090C"/>
                <w:sz w:val="18"/>
                <w:szCs w:val="18"/>
              </w:rPr>
              <w:t>Proteomics</w:t>
            </w:r>
            <w:bookmarkEnd w:id="4"/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B9D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>Systematic analysis of the proteome; elucidates protein interactions, functions, and structures to provide deeper insights into cellular activities and organismal function beyond genomics.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209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</w:pPr>
            <w:bookmarkStart w:id="5" w:name="OLE_LINK1"/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Mass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S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pectrometry</w:t>
            </w:r>
            <w:bookmarkEnd w:id="5"/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  <w:t>,</w:t>
            </w:r>
          </w:p>
          <w:p w14:paraId="7184DB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Antibody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C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apture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-b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ased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T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echnique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  <w:t>,</w:t>
            </w:r>
          </w:p>
          <w:p w14:paraId="48D7EE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X-ray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C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rystallography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  <w:t>,</w:t>
            </w:r>
          </w:p>
          <w:p w14:paraId="64A11A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</w:pPr>
            <w:bookmarkStart w:id="6" w:name="OLE_LINK16"/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Nuclear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M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agnetic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R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esonance</w:t>
            </w:r>
            <w:bookmarkEnd w:id="6"/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S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pectroscopy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  <w:t>,</w:t>
            </w:r>
          </w:p>
          <w:p w14:paraId="35E750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Liquid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C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hromatography</w:t>
            </w:r>
          </w:p>
        </w:tc>
      </w:tr>
      <w:tr w14:paraId="4528E4A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8" w:hRule="atLeast"/>
          <w:jc w:val="center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64F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bCs/>
                <w:i w:val="0"/>
                <w:color w:val="08090C"/>
                <w:sz w:val="18"/>
                <w:szCs w:val="18"/>
              </w:rPr>
            </w:pPr>
            <w:bookmarkStart w:id="7" w:name="OLE_LINK4"/>
            <w:r>
              <w:rPr>
                <w:b w:val="0"/>
                <w:bCs/>
                <w:i w:val="0"/>
                <w:color w:val="08090C"/>
                <w:sz w:val="18"/>
                <w:szCs w:val="18"/>
              </w:rPr>
              <w:t>Metabolomics</w:t>
            </w:r>
            <w:bookmarkEnd w:id="7"/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DFF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>Systematic quantification and characterization of small-molecule metabolites in biological sample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,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 reflect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ing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 the metabolic state and functional outputs of cellular processes.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2FA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</w:pPr>
            <w:bookmarkStart w:id="8" w:name="OLE_LINK9"/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Mass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S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pectrometry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  <w:t>,</w:t>
            </w:r>
          </w:p>
          <w:p w14:paraId="5CB41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Nuclear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M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agnetic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R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esonance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S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pectroscopy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  <w:t>,</w:t>
            </w:r>
          </w:p>
          <w:bookmarkEnd w:id="8"/>
          <w:p w14:paraId="3362E9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Liquid </w:t>
            </w:r>
            <w:bookmarkStart w:id="9" w:name="OLE_LINK5"/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C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hromatography</w:t>
            </w:r>
            <w:bookmarkEnd w:id="9"/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,</w:t>
            </w:r>
          </w:p>
          <w:p w14:paraId="342A2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Gas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C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hromatography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,</w:t>
            </w:r>
          </w:p>
          <w:p w14:paraId="18978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bookmarkStart w:id="10" w:name="OLE_LINK8"/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Capillary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E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lectrophoresis</w:t>
            </w:r>
            <w:bookmarkEnd w:id="10"/>
          </w:p>
        </w:tc>
      </w:tr>
      <w:tr w14:paraId="15B84F7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  <w:jc w:val="center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4C8E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bCs/>
                <w:i w:val="0"/>
                <w:color w:val="08090C"/>
                <w:sz w:val="18"/>
                <w:szCs w:val="18"/>
              </w:rPr>
            </w:pPr>
            <w:bookmarkStart w:id="11" w:name="OLE_LINK3"/>
            <w:r>
              <w:rPr>
                <w:b w:val="0"/>
                <w:bCs/>
                <w:i w:val="0"/>
                <w:color w:val="08090C"/>
                <w:sz w:val="18"/>
                <w:szCs w:val="18"/>
              </w:rPr>
              <w:t>Spatial transcriptomics</w:t>
            </w:r>
            <w:bookmarkEnd w:id="11"/>
          </w:p>
        </w:tc>
        <w:tc>
          <w:tcPr>
            <w:tcW w:w="226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FA7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>Omics technique building upon in situ hybridization; captures the spatial context of transcriptional activity within intact tissues and quantifies all mRNA in cells to provide a comprehensive view of cellular processes and their spatial organization.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424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Multiplexed fluorescence in situ hybridization (M-FISH)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,</w:t>
            </w:r>
          </w:p>
          <w:p w14:paraId="1BBFE7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Single-cell RNA Sequencing</w:t>
            </w:r>
          </w:p>
        </w:tc>
      </w:tr>
      <w:tr w14:paraId="52FAFED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0" w:hRule="atLeast"/>
          <w:jc w:val="center"/>
        </w:trPr>
        <w:tc>
          <w:tcPr>
            <w:tcW w:w="889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07C61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bCs/>
                <w:i w:val="0"/>
                <w:color w:val="08090C"/>
                <w:sz w:val="18"/>
                <w:szCs w:val="18"/>
              </w:rPr>
            </w:pPr>
            <w:r>
              <w:rPr>
                <w:b w:val="0"/>
                <w:bCs/>
                <w:i w:val="0"/>
                <w:color w:val="08090C"/>
                <w:sz w:val="18"/>
                <w:szCs w:val="18"/>
              </w:rPr>
              <w:t>Spatial proteomics</w:t>
            </w:r>
          </w:p>
        </w:tc>
        <w:tc>
          <w:tcPr>
            <w:tcW w:w="2267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3A960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b w:val="0"/>
                <w:i w:val="0"/>
                <w:color w:val="08090C"/>
                <w:sz w:val="18"/>
                <w:szCs w:val="18"/>
              </w:rPr>
              <w:t>High-resolution analytical approach that integrates proteomic profiling with spatial localization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>elucidat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ing</w:t>
            </w:r>
            <w:r>
              <w:rPr>
                <w:b w:val="0"/>
                <w:i w:val="0"/>
                <w:color w:val="08090C"/>
                <w:sz w:val="18"/>
                <w:szCs w:val="18"/>
              </w:rPr>
              <w:t xml:space="preserve"> protein distribution, dynamics, and interactions within cellular and tissue contexts.</w:t>
            </w:r>
          </w:p>
        </w:tc>
        <w:tc>
          <w:tcPr>
            <w:tcW w:w="1843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2305B1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Cyclic Immunofluorescence (CycIF)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,</w:t>
            </w:r>
          </w:p>
          <w:p w14:paraId="144DA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Co-detection by Indexing (CODEX)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,</w:t>
            </w:r>
          </w:p>
          <w:p w14:paraId="5BEDB8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Iterative Bleaching Extends Multiplexity (IBEX),</w:t>
            </w:r>
          </w:p>
          <w:p w14:paraId="43318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Imaging Mass Cytometry (IMC)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,</w:t>
            </w:r>
          </w:p>
          <w:p w14:paraId="284C1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Multiplexed Ion Beam Imaging (MIBI)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,</w:t>
            </w:r>
          </w:p>
          <w:p w14:paraId="6B2A8E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Antibody-Based Imaging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,</w:t>
            </w:r>
          </w:p>
          <w:p w14:paraId="79C64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Fluorescent Protein-Based Imaging</w:t>
            </w:r>
          </w:p>
        </w:tc>
      </w:tr>
    </w:tbl>
    <w:p w14:paraId="3FC06A9F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52D9602C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1925D338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1582F073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05E53D6A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16C436D5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1B28990F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03577F16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32411240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70800FED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60EF06FF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13EC7B74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35CBA166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635AD73E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03781C1C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3FB7817B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3FCF440F">
      <w:pPr>
        <w:spacing w:line="360" w:lineRule="auto"/>
        <w:jc w:val="both"/>
        <w:rPr>
          <w:rFonts w:hint="eastAsia" w:eastAsia="宋体"/>
          <w:b/>
          <w:bCs/>
          <w:shd w:val="clear" w:color="auto" w:fill="FFFFFF"/>
          <w:lang w:eastAsia="zh-CN"/>
        </w:rPr>
      </w:pPr>
    </w:p>
    <w:p w14:paraId="63951476">
      <w:pPr>
        <w:spacing w:line="360" w:lineRule="auto"/>
        <w:jc w:val="both"/>
        <w:rPr>
          <w:rFonts w:eastAsia="宋体"/>
          <w:b/>
          <w:bCs/>
          <w:shd w:val="clear" w:color="auto" w:fill="FFFFFF"/>
          <w:lang w:eastAsia="zh-CN"/>
        </w:rPr>
      </w:pPr>
      <w:r>
        <w:rPr>
          <w:rFonts w:hint="eastAsia" w:eastAsia="宋体"/>
          <w:b/>
          <w:bCs/>
          <w:shd w:val="clear" w:color="auto" w:fill="FFFFFF"/>
          <w:lang w:eastAsia="zh-CN"/>
        </w:rPr>
        <w:t xml:space="preserve">Table </w:t>
      </w:r>
      <w:r>
        <w:rPr>
          <w:rFonts w:hint="eastAsia" w:eastAsia="宋体"/>
          <w:b/>
          <w:bCs/>
          <w:shd w:val="clear" w:color="auto" w:fill="FFFFFF"/>
          <w:lang w:val="en-US" w:eastAsia="zh-CN"/>
        </w:rPr>
        <w:t>2</w:t>
      </w:r>
      <w:r>
        <w:rPr>
          <w:rFonts w:hint="eastAsia" w:eastAsia="宋体"/>
          <w:b/>
          <w:bCs/>
          <w:shd w:val="clear" w:color="auto" w:fill="FFFFFF"/>
          <w:lang w:eastAsia="zh-CN"/>
        </w:rPr>
        <w:t>. Characteristics of population-level microbiome cohort studies in IBD</w:t>
      </w:r>
    </w:p>
    <w:tbl>
      <w:tblPr>
        <w:tblStyle w:val="2"/>
        <w:tblW w:w="550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1041"/>
        <w:gridCol w:w="2513"/>
        <w:gridCol w:w="3880"/>
        <w:gridCol w:w="2400"/>
      </w:tblGrid>
      <w:tr w14:paraId="71277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98CF5A9">
            <w:pPr>
              <w:jc w:val="center"/>
              <w:textAlignment w:val="center"/>
              <w:rPr>
                <w:rFonts w:eastAsia="宋体"/>
                <w:b/>
                <w:bCs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eastAsia="宋体"/>
                <w:b/>
                <w:bCs/>
                <w:i w:val="0"/>
                <w:color w:val="000000" w:themeColor="dark1"/>
                <w:sz w:val="18"/>
                <w:szCs w:val="18"/>
                <w:lang w:eastAsia="zh-CN" w:bidi="ar"/>
                <w14:textFill>
                  <w14:solidFill>
                    <w14:schemeClr w14:val="dk1"/>
                  </w14:solidFill>
                </w14:textFill>
              </w:rPr>
              <w:t>Cohort name</w:t>
            </w:r>
          </w:p>
        </w:tc>
        <w:tc>
          <w:tcPr>
            <w:tcW w:w="416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C349FFB">
            <w:pPr>
              <w:jc w:val="center"/>
              <w:textAlignment w:val="center"/>
              <w:rPr>
                <w:rFonts w:eastAsia="宋体"/>
                <w:b/>
                <w:bCs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eastAsia="宋体"/>
                <w:b/>
                <w:bCs/>
                <w:i w:val="0"/>
                <w:color w:val="000000" w:themeColor="dark1"/>
                <w:sz w:val="18"/>
                <w:szCs w:val="18"/>
                <w:lang w:eastAsia="zh-CN" w:bidi="ar"/>
                <w14:textFill>
                  <w14:solidFill>
                    <w14:schemeClr w14:val="dk1"/>
                  </w14:solidFill>
                </w14:textFill>
              </w:rPr>
              <w:t>Numer of participants</w:t>
            </w:r>
          </w:p>
        </w:tc>
        <w:tc>
          <w:tcPr>
            <w:tcW w:w="1005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F4404B4">
            <w:pPr>
              <w:jc w:val="center"/>
              <w:textAlignment w:val="center"/>
              <w:rPr>
                <w:rFonts w:eastAsia="宋体"/>
                <w:b/>
                <w:bCs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eastAsia="宋体"/>
                <w:b/>
                <w:bCs/>
                <w:i w:val="0"/>
                <w:color w:val="000000" w:themeColor="dark1"/>
                <w:sz w:val="18"/>
                <w:szCs w:val="18"/>
                <w:lang w:eastAsia="zh-CN" w:bidi="ar"/>
                <w14:textFill>
                  <w14:solidFill>
                    <w14:schemeClr w14:val="dk1"/>
                  </w14:solidFill>
                </w14:textFill>
              </w:rPr>
              <w:t>Data generated</w:t>
            </w:r>
          </w:p>
        </w:tc>
        <w:tc>
          <w:tcPr>
            <w:tcW w:w="1552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8740EC9">
            <w:pPr>
              <w:jc w:val="center"/>
              <w:textAlignment w:val="center"/>
              <w:rPr>
                <w:rFonts w:eastAsia="宋体"/>
                <w:b/>
                <w:bCs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eastAsia="宋体"/>
                <w:b/>
                <w:bCs/>
                <w:i w:val="0"/>
                <w:color w:val="000000" w:themeColor="dark1"/>
                <w:sz w:val="18"/>
                <w:szCs w:val="18"/>
                <w:lang w:eastAsia="zh-CN" w:bidi="ar"/>
                <w14:textFill>
                  <w14:solidFill>
                    <w14:schemeClr w14:val="dk1"/>
                  </w14:solidFill>
                </w14:textFill>
              </w:rPr>
              <w:t>Study features</w:t>
            </w:r>
          </w:p>
        </w:tc>
        <w:tc>
          <w:tcPr>
            <w:tcW w:w="960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66A1398">
            <w:pPr>
              <w:jc w:val="center"/>
              <w:textAlignment w:val="center"/>
              <w:rPr>
                <w:rFonts w:eastAsia="宋体"/>
                <w:b/>
                <w:bCs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eastAsia="宋体"/>
                <w:b/>
                <w:bCs/>
                <w:i w:val="0"/>
                <w:color w:val="000000" w:themeColor="dark1"/>
                <w:sz w:val="18"/>
                <w:szCs w:val="18"/>
                <w:lang w:eastAsia="zh-CN" w:bidi="ar"/>
                <w14:textFill>
                  <w14:solidFill>
                    <w14:schemeClr w14:val="dk1"/>
                  </w14:solidFill>
                </w14:textFill>
              </w:rPr>
              <w:t>Ref</w:t>
            </w:r>
          </w:p>
        </w:tc>
      </w:tr>
      <w:tr w14:paraId="320736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4" w:hRule="atLeast"/>
          <w:jc w:val="center"/>
        </w:trPr>
        <w:tc>
          <w:tcPr>
            <w:tcW w:w="1065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6CA6AF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RISK(USA)</w:t>
            </w:r>
          </w:p>
        </w:tc>
        <w:tc>
          <w:tcPr>
            <w:tcW w:w="416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47BA86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n=1,276</w:t>
            </w:r>
          </w:p>
        </w:tc>
        <w:tc>
          <w:tcPr>
            <w:tcW w:w="1005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6E0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Genomic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 xml:space="preserve">, </w:t>
            </w:r>
          </w:p>
          <w:p w14:paraId="0D09F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Transcriptomic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072D4D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Microbiomic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;</w:t>
            </w:r>
          </w:p>
          <w:p w14:paraId="70643F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 xml:space="preserve">Blood, </w:t>
            </w:r>
          </w:p>
          <w:p w14:paraId="7A532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Biopsie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53FBA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aecal samples</w:t>
            </w:r>
          </w:p>
        </w:tc>
        <w:tc>
          <w:tcPr>
            <w:tcW w:w="1552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C462EC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Longitudinal,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CD only,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ediatric inception cohort,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m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ulti-omic analysis</w:t>
            </w:r>
          </w:p>
        </w:tc>
        <w:tc>
          <w:tcPr>
            <w:tcW w:w="960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54CB2A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 38490347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 38289995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</w:p>
        </w:tc>
      </w:tr>
      <w:tr w14:paraId="452B2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35D80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RISM(USA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529D3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n=16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EEB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16S rRNA sequencing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etabolomics, Microbiomic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;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aecal sample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FA1BE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Longitudinal,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41045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 30531976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 29404425</w:t>
            </w:r>
          </w:p>
        </w:tc>
      </w:tr>
      <w:tr w14:paraId="6C17F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7C0792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Dutch IBD biobank(Netherlands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77D7A4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n=3,38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CDAA14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Genomics,</w:t>
            </w:r>
          </w:p>
          <w:p w14:paraId="51DD7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Transcriptomic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7405E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Microbiomic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;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 xml:space="preserve">erum, </w:t>
            </w:r>
          </w:p>
          <w:p w14:paraId="22FAB8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Faecal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 xml:space="preserve">, </w:t>
            </w:r>
          </w:p>
          <w:p w14:paraId="22BD89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ucosal biopsies sampl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31F683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Cross-sectional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m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ulti-omic analysis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426D2F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 29122790</w:t>
            </w:r>
          </w:p>
        </w:tc>
      </w:tr>
      <w:tr w14:paraId="38333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080A3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The Swiss Inflammatory Bowel Disease Cohort Study (SIBDCS,Switzerland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CC9D0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n=3,57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610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16S rRNA sequencing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58EA54EB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Genomics,</w:t>
            </w:r>
          </w:p>
          <w:p w14:paraId="53ADE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Microbiomic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;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lood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156D1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aecal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06930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Biopsie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sample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D99DA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Epidemiology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,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m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ulti-omic analysis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7D59B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 30689927</w:t>
            </w:r>
          </w:p>
        </w:tc>
      </w:tr>
      <w:tr w14:paraId="461DFA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C54867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IBD BioResource (UK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FB6825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n=36,12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9CD565">
            <w:pPr>
              <w:jc w:val="both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Genomic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;</w:t>
            </w:r>
          </w:p>
          <w:p w14:paraId="66338C7B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Serum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lasma samples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8CFC5D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Longitudinal</w:t>
            </w:r>
          </w:p>
          <w:p w14:paraId="141565CF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CDD663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 31270165</w:t>
            </w:r>
          </w:p>
        </w:tc>
      </w:tr>
      <w:tr w14:paraId="0DBF2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895C8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1000IBD(Netherlands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D6CBD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n=1,21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E1623">
            <w:pPr>
              <w:jc w:val="both"/>
              <w:textAlignment w:val="center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16S rRNA sequencing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3D79020E">
            <w:pPr>
              <w:jc w:val="both"/>
              <w:textAlignment w:val="center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Genomic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3B3A627F">
            <w:pPr>
              <w:jc w:val="both"/>
              <w:textAlignment w:val="center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Stool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4EBA8352">
            <w:pPr>
              <w:jc w:val="both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iopsie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sample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EA98B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Cross-sectional,</w:t>
            </w:r>
          </w:p>
          <w:p w14:paraId="3DE09482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multi-omic analysis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51B8F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 30621600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</w:p>
        </w:tc>
      </w:tr>
      <w:tr w14:paraId="528F9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8C812B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Style w:val="5"/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ANTHER</w:t>
            </w:r>
            <w:r>
              <w:rPr>
                <w:rStyle w:val="6"/>
                <w:rFonts w:hint="default" w:ascii="Times New Roman" w:hAnsi="Times New Roman" w:cs="Times New Roman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（</w:t>
            </w:r>
            <w:r>
              <w:rPr>
                <w:rStyle w:val="5"/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Belgium</w:t>
            </w:r>
            <w:r>
              <w:rPr>
                <w:rStyle w:val="6"/>
                <w:rFonts w:hint="default" w:ascii="Times New Roman" w:hAnsi="Times New Roman" w:cs="Times New Roman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）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E8EE7E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\</w:t>
            </w:r>
            <w:bookmarkStart w:id="12" w:name="_GoBack"/>
            <w:bookmarkEnd w:id="12"/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5145DB">
            <w:pPr>
              <w:jc w:val="both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Genomic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;</w:t>
            </w:r>
          </w:p>
          <w:p w14:paraId="49736C58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tool,</w:t>
            </w:r>
          </w:p>
          <w:p w14:paraId="68354870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erum,</w:t>
            </w:r>
          </w:p>
          <w:p w14:paraId="633C94D1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ucosal biopsies sample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DA8A35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</w:p>
          <w:p w14:paraId="5945B5E3">
            <w:pPr>
              <w:jc w:val="center"/>
              <w:textAlignment w:val="center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Longitudinal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1DC16844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Multi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 xml:space="preserve">center, </w:t>
            </w:r>
          </w:p>
          <w:p w14:paraId="74AD1A69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follow-up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1553AD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Style w:val="5"/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 31681784</w:t>
            </w:r>
          </w:p>
        </w:tc>
      </w:tr>
      <w:tr w14:paraId="6AC8A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2AE4F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Human Microbiome Projec 2 (HMP2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USA</w:t>
            </w:r>
            <w:r>
              <w:rPr>
                <w:rStyle w:val="6"/>
                <w:rFonts w:hint="default" w:ascii="Times New Roman" w:hAnsi="Times New Roman" w:cs="Times New Roman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）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010E7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n=13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918A2">
            <w:pPr>
              <w:jc w:val="both"/>
              <w:textAlignment w:val="center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Microbiomic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;</w:t>
            </w:r>
          </w:p>
          <w:p w14:paraId="714E1DFC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 xml:space="preserve">Stool, </w:t>
            </w:r>
          </w:p>
          <w:p w14:paraId="31D607C0">
            <w:pPr>
              <w:jc w:val="both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lood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6B9EAE57">
            <w:pPr>
              <w:jc w:val="both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Biopsy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 xml:space="preserve"> sample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98759">
            <w:pPr>
              <w:jc w:val="center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Longitudinal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3F48ACB3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Multi-omic analysis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0E048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 31142855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 38563656</w:t>
            </w:r>
          </w:p>
        </w:tc>
      </w:tr>
      <w:tr w14:paraId="5F172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AE320C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The Crohn’s and Colitis Canada Genetic Environmental Microbial project(GEM project,Canada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45362F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n=3,</w:t>
            </w:r>
            <w:r>
              <w:rPr>
                <w:rStyle w:val="7"/>
                <w:rFonts w:hint="default" w:ascii="Times New Roman" w:hAnsi="Times New Roman" w:cs="Times New Roman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48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53C778">
            <w:pPr>
              <w:jc w:val="both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16S rRNA sequencing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etabolomics, Microbiomic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;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aecal sample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830BAC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Family-based,</w:t>
            </w:r>
          </w:p>
          <w:p w14:paraId="37CF37EC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rospective cohort study of healthy first-degree relatives(FDRs) of individuals with CD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87B4E8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 37263307</w:t>
            </w:r>
          </w:p>
        </w:tc>
      </w:tr>
      <w:tr w14:paraId="4A5E5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6CC02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 xml:space="preserve">TWIN-IBD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Netherlands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DD5C6">
            <w:pPr>
              <w:jc w:val="center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\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1F038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 xml:space="preserve">Blood, </w:t>
            </w:r>
          </w:p>
          <w:p w14:paraId="7264BCE3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 xml:space="preserve">urine, </w:t>
            </w:r>
          </w:p>
          <w:p w14:paraId="35840780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 xml:space="preserve">feces, </w:t>
            </w:r>
          </w:p>
          <w:p w14:paraId="06BB5582">
            <w:pPr>
              <w:jc w:val="both"/>
              <w:textAlignment w:val="center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Oropharyngeal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swab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2432A139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ectal,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colonic or ileal biopsies sample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259A2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Family-based,</w:t>
            </w:r>
          </w:p>
          <w:p w14:paraId="1AE87611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 xml:space="preserve">ongoing, </w:t>
            </w:r>
          </w:p>
          <w:p w14:paraId="46227E29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rospective,</w:t>
            </w:r>
          </w:p>
          <w:p w14:paraId="0C9A6060">
            <w:pPr>
              <w:jc w:val="center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Longitudinal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follow-up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twins only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≥16 years of ag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0FF00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 33476671</w:t>
            </w:r>
          </w:p>
        </w:tc>
      </w:tr>
      <w:tr w14:paraId="4AE98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1" w:hRule="atLeast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2ECF4F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The Inflammatory Bowel Disease Family Cohort (IBD-FC, Germany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20C8C4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n=1,71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19551C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 xml:space="preserve">Fecal, </w:t>
            </w:r>
          </w:p>
          <w:p w14:paraId="1483DFB9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lood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sample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DF2B1F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Family-based,</w:t>
            </w:r>
          </w:p>
          <w:p w14:paraId="276DCDF8">
            <w:pPr>
              <w:jc w:val="center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rospective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follow-up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3969F9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 w:eastAsia="宋体"/>
                <w:b w:val="0"/>
                <w:i w:val="0"/>
                <w:iCs w:val="0"/>
                <w:color w:val="auto"/>
                <w:sz w:val="18"/>
                <w:szCs w:val="18"/>
                <w:lang w:eastAsia="zh-CN"/>
              </w:rPr>
              <w:t>PMID:33310084</w:t>
            </w:r>
          </w:p>
        </w:tc>
      </w:tr>
      <w:tr w14:paraId="1986D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2626C31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redicting Response to Standardized Colitis Therapy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ROTECT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 xml:space="preserve">, USA and 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Canada)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C7A5D1D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n=431</w:t>
            </w:r>
          </w:p>
        </w:tc>
        <w:tc>
          <w:tcPr>
            <w:tcW w:w="1005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90326FD">
            <w:pPr>
              <w:jc w:val="both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16S rRNA sequencing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etabolomics, Microbiomic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;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br w:type="textWrapping"/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aecal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>,</w:t>
            </w:r>
          </w:p>
          <w:p w14:paraId="4C17EDF0">
            <w:pPr>
              <w:jc w:val="both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Biopsie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samples</w:t>
            </w:r>
          </w:p>
        </w:tc>
        <w:tc>
          <w:tcPr>
            <w:tcW w:w="1552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D17BF21">
            <w:pPr>
              <w:jc w:val="center"/>
              <w:textAlignment w:val="center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Treatment-naive paediatric UC patients</w:t>
            </w:r>
          </w:p>
        </w:tc>
        <w:tc>
          <w:tcPr>
            <w:tcW w:w="960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93AFACF">
            <w:pPr>
              <w:jc w:val="center"/>
              <w:textAlignment w:val="center"/>
              <w:rPr>
                <w:rFonts w:eastAsia="宋体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 w:bidi="ar"/>
              </w:rPr>
              <w:t>PMID:30308161</w:t>
            </w:r>
          </w:p>
        </w:tc>
      </w:tr>
    </w:tbl>
    <w:p w14:paraId="7DC3BEE9">
      <w:pPr>
        <w:spacing w:line="360" w:lineRule="auto"/>
        <w:jc w:val="both"/>
        <w:rPr>
          <w:rFonts w:eastAsia="Verdana"/>
          <w:color w:val="000000"/>
          <w:shd w:val="clear" w:color="auto" w:fill="FFFFFF"/>
        </w:rPr>
      </w:pPr>
      <w:r>
        <w:rPr>
          <w:rFonts w:hint="eastAsia" w:eastAsia="宋体"/>
          <w:color w:val="000000"/>
          <w:shd w:val="clear" w:color="auto" w:fill="FFFFFF"/>
          <w:lang w:eastAsia="zh-CN"/>
        </w:rPr>
        <w:t>Note: IBD, inflammatory bowel disease; CD, Crohn's disease; UC, ulcerative colitis;</w:t>
      </w:r>
      <w:r>
        <w:rPr>
          <w:rFonts w:eastAsia="Verdana"/>
          <w:color w:val="000000"/>
          <w:shd w:val="clear" w:color="auto" w:fill="FFFFFF"/>
        </w:rPr>
        <w:br w:type="textWrapping"/>
      </w:r>
    </w:p>
    <w:p w14:paraId="1969D9F1">
      <w:pPr>
        <w:spacing w:line="360" w:lineRule="auto"/>
        <w:jc w:val="both"/>
        <w:rPr>
          <w:rFonts w:eastAsia="Verdana"/>
          <w:color w:val="000000"/>
          <w:shd w:val="clear" w:color="auto" w:fill="FFFFFF"/>
        </w:rPr>
      </w:pPr>
    </w:p>
    <w:p w14:paraId="6CC098EA">
      <w:pPr>
        <w:spacing w:line="360" w:lineRule="auto"/>
        <w:jc w:val="both"/>
        <w:rPr>
          <w:rFonts w:eastAsia="宋体"/>
          <w:b/>
          <w:bCs/>
          <w:color w:val="000000"/>
          <w:shd w:val="clear" w:color="auto" w:fill="FFFFFF"/>
          <w:lang w:eastAsia="zh-CN"/>
        </w:rPr>
      </w:pPr>
      <w:r>
        <w:rPr>
          <w:rFonts w:hint="eastAsia" w:eastAsia="宋体"/>
          <w:b/>
          <w:bCs/>
          <w:color w:val="000000"/>
          <w:shd w:val="clear" w:color="auto" w:fill="FFFFFF"/>
          <w:lang w:eastAsia="zh-CN"/>
        </w:rPr>
        <w:t xml:space="preserve">Table </w:t>
      </w:r>
      <w:r>
        <w:rPr>
          <w:rFonts w:hint="eastAsia" w:eastAsia="宋体"/>
          <w:b/>
          <w:bCs/>
          <w:color w:val="000000"/>
          <w:shd w:val="clear" w:color="auto" w:fill="FFFFFF"/>
          <w:lang w:val="en-US" w:eastAsia="zh-CN"/>
        </w:rPr>
        <w:t>3</w:t>
      </w:r>
      <w:r>
        <w:rPr>
          <w:rFonts w:hint="eastAsia" w:eastAsia="宋体"/>
          <w:b/>
          <w:bCs/>
          <w:color w:val="000000"/>
          <w:shd w:val="clear" w:color="auto" w:fill="FFFFFF"/>
          <w:lang w:eastAsia="zh-CN"/>
        </w:rPr>
        <w:t xml:space="preserve">. </w:t>
      </w:r>
      <w:r>
        <w:rPr>
          <w:rFonts w:eastAsia="宋体"/>
          <w:b/>
          <w:bCs/>
          <w:color w:val="000000"/>
          <w:shd w:val="clear" w:color="auto" w:fill="FFFFFF"/>
          <w:lang w:eastAsia="zh-CN"/>
        </w:rPr>
        <w:t>Overview</w:t>
      </w:r>
      <w:r>
        <w:rPr>
          <w:rFonts w:hint="eastAsia" w:eastAsia="宋体"/>
          <w:b/>
          <w:bCs/>
          <w:color w:val="000000"/>
          <w:shd w:val="clear" w:color="auto" w:fill="FFFFFF"/>
          <w:lang w:val="en-US" w:eastAsia="zh-CN"/>
        </w:rPr>
        <w:t xml:space="preserve"> of h</w:t>
      </w:r>
      <w:r>
        <w:rPr>
          <w:rFonts w:hint="eastAsia" w:ascii="Times New Roman" w:hAnsi="Times New Roman" w:eastAsia="宋体" w:cs="Times New Roman"/>
          <w:b/>
          <w:bCs/>
        </w:rPr>
        <w:t>ost-microbiota interaction database</w:t>
      </w:r>
    </w:p>
    <w:p w14:paraId="7DE5C897"/>
    <w:tbl>
      <w:tblPr>
        <w:tblStyle w:val="8"/>
        <w:tblW w:w="4380" w:type="pct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2939"/>
        <w:gridCol w:w="3044"/>
        <w:gridCol w:w="2583"/>
      </w:tblGrid>
      <w:tr w14:paraId="1D63ED1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694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05DC5F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="宋体"/>
                <w:b/>
                <w:bCs/>
                <w:i w:val="0"/>
                <w:color w:val="000000" w:themeColor="dark1"/>
                <w:sz w:val="18"/>
                <w:szCs w:val="18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i w:val="0"/>
                <w:color w:val="000000" w:themeColor="dark1"/>
                <w:sz w:val="18"/>
                <w:szCs w:val="18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Database</w:t>
            </w:r>
          </w:p>
        </w:tc>
        <w:tc>
          <w:tcPr>
            <w:tcW w:w="1477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456774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/>
                <w:bCs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b/>
                <w:bCs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Description</w:t>
            </w:r>
          </w:p>
        </w:tc>
        <w:tc>
          <w:tcPr>
            <w:tcW w:w="1529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7653A3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/>
                <w:b/>
                <w:bCs/>
                <w:i w:val="0"/>
                <w:color w:val="000000" w:themeColor="dark1"/>
                <w:sz w:val="18"/>
                <w:szCs w:val="18"/>
                <w:lang w:val="en-US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i w:val="0"/>
                <w:color w:val="000000" w:themeColor="dark1"/>
                <w:sz w:val="18"/>
                <w:szCs w:val="18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Number of records</w:t>
            </w:r>
          </w:p>
        </w:tc>
        <w:tc>
          <w:tcPr>
            <w:tcW w:w="1298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1F65AF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="宋体"/>
                <w:b/>
                <w:bCs/>
                <w:i w:val="0"/>
                <w:color w:val="000000" w:themeColor="dark1"/>
                <w:sz w:val="18"/>
                <w:szCs w:val="18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eastAsia="宋体"/>
                <w:b/>
                <w:bCs/>
                <w:i w:val="0"/>
                <w:color w:val="000000" w:themeColor="dark1"/>
                <w:sz w:val="18"/>
                <w:szCs w:val="18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Link</w:t>
            </w:r>
          </w:p>
        </w:tc>
      </w:tr>
      <w:tr w14:paraId="3DBF007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9" w:hRule="atLeast"/>
          <w:jc w:val="center"/>
        </w:trPr>
        <w:tc>
          <w:tcPr>
            <w:tcW w:w="694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2F2F2"/>
          </w:tcPr>
          <w:p w14:paraId="48B8B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bCs/>
                <w:i w:val="0"/>
                <w:color w:val="08090C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sz w:val="18"/>
                <w:szCs w:val="18"/>
              </w:rPr>
              <w:t>ViRBase</w:t>
            </w:r>
          </w:p>
        </w:tc>
        <w:tc>
          <w:tcPr>
            <w:tcW w:w="1477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2F2F2"/>
          </w:tcPr>
          <w:p w14:paraId="75A329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Host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 xml:space="preserve"> ncRNA-v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iru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interactions</w:t>
            </w:r>
          </w:p>
        </w:tc>
        <w:tc>
          <w:tcPr>
            <w:tcW w:w="1529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2F2F2"/>
          </w:tcPr>
          <w:p w14:paraId="54582F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  <w:t>827,105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  <w:t>virus-host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  <w:t>non-coding RNA-associated interaction entries</w:t>
            </w:r>
          </w:p>
        </w:tc>
        <w:tc>
          <w:tcPr>
            <w:tcW w:w="1298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2F2F2"/>
          </w:tcPr>
          <w:p w14:paraId="730E9D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http://www.virbase.org/</w:t>
            </w:r>
          </w:p>
        </w:tc>
      </w:tr>
      <w:tr w14:paraId="5A5B998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9" w:hRule="atLeast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013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ascii="Times New Roman" w:hAnsi="Times New Roman" w:eastAsia="宋体" w:cs="Times New Roman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z w:val="18"/>
                <w:szCs w:val="18"/>
              </w:rPr>
              <w:t>VirusMentha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29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 xml:space="preserve">ost-virus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virus-virus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 xml:space="preserve"> protein-protein interactions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 xml:space="preserve"> 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FA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 xml:space="preserve">15,967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protein-protein interactions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 xml:space="preserve"> between 5,828 protein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794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https://virusmentha.uniroma2.it/</w:t>
            </w:r>
          </w:p>
        </w:tc>
      </w:tr>
      <w:tr w14:paraId="0DDE728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D9A2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bCs/>
                <w:i w:val="0"/>
                <w:color w:val="08090C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sz w:val="18"/>
                <w:szCs w:val="18"/>
              </w:rPr>
              <w:t>HPIDB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30B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ost-pathogen interaction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597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 xml:space="preserve">69,787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protein-protein interactions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 xml:space="preserve"> (66 host and 668 pathogen species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BBA2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https://hpidb.igbb.msstate.edu/</w:t>
            </w:r>
          </w:p>
        </w:tc>
      </w:tr>
      <w:tr w14:paraId="2392855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5A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ascii="Times New Roman" w:hAnsi="Times New Roman" w:eastAsia="宋体" w:cs="Times New Roman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8090C"/>
                <w:sz w:val="18"/>
                <w:szCs w:val="18"/>
              </w:rPr>
              <w:t>PHI-base 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8C9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ost-pathogen interaction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8D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 xml:space="preserve">27,974 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protein-protein interactions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 xml:space="preserve"> (220 host and 275 pathogen species)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C8E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http://www.phi-base.org/</w:t>
            </w:r>
          </w:p>
        </w:tc>
      </w:tr>
      <w:tr w14:paraId="341ACD4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2" w:hRule="atLeast"/>
          <w:jc w:val="center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564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bCs/>
                <w:i w:val="0"/>
                <w:color w:val="08090C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sz w:val="18"/>
                <w:szCs w:val="18"/>
              </w:rPr>
              <w:t>MetalinksDB</w:t>
            </w:r>
          </w:p>
        </w:tc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79E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etabolite-protein interactions</w:t>
            </w:r>
          </w:p>
        </w:tc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2ECD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eastAsia="zh-CN"/>
              </w:rPr>
              <w:t>10,165 metabolite-receptor interactions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DFFF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https://metalinks.omnipathdb.org/</w:t>
            </w:r>
          </w:p>
        </w:tc>
      </w:tr>
      <w:tr w14:paraId="0DA6160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8" w:hRule="atLeast"/>
          <w:jc w:val="center"/>
        </w:trPr>
        <w:tc>
          <w:tcPr>
            <w:tcW w:w="694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03442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bCs/>
                <w:i w:val="0"/>
                <w:color w:val="08090C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i w:val="0"/>
                <w:sz w:val="18"/>
                <w:szCs w:val="18"/>
              </w:rPr>
              <w:t>COSMOS</w:t>
            </w:r>
          </w:p>
        </w:tc>
        <w:tc>
          <w:tcPr>
            <w:tcW w:w="1477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2BE70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b w:val="0"/>
                <w:i w:val="0"/>
                <w:color w:val="08090C"/>
                <w:sz w:val="18"/>
                <w:szCs w:val="18"/>
              </w:rPr>
            </w:pP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Host-microbe</w:t>
            </w: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i w:val="0"/>
                <w:color w:val="08090C"/>
                <w:sz w:val="18"/>
                <w:szCs w:val="18"/>
              </w:rPr>
              <w:t>metabolite-protein interactions</w:t>
            </w:r>
          </w:p>
        </w:tc>
        <w:tc>
          <w:tcPr>
            <w:tcW w:w="1529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25D3E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1298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53425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/>
                <w:b w:val="0"/>
                <w:i w:val="0"/>
                <w:color w:val="08090C"/>
                <w:sz w:val="18"/>
                <w:szCs w:val="18"/>
                <w:lang w:val="en-US" w:eastAsia="zh-CN"/>
              </w:rPr>
              <w:t>/</w:t>
            </w:r>
          </w:p>
        </w:tc>
      </w:tr>
    </w:tbl>
    <w:p w14:paraId="4554C9CF"/>
    <w:p w14:paraId="0F00EF67"/>
    <w:sectPr>
      <w:pgSz w:w="14740" w:h="20863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MS UI Gothic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D11138"/>
    <w:rsid w:val="1A6369E4"/>
    <w:rsid w:val="26F23447"/>
    <w:rsid w:val="4AE15A08"/>
    <w:rsid w:val="66682803"/>
    <w:rsid w:val="67400C5F"/>
    <w:rsid w:val="6CD71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MS Mincho" w:cs="Times New Roman"/>
      <w:sz w:val="24"/>
      <w:szCs w:val="24"/>
      <w:lang w:val="en-US" w:eastAsia="en-US" w:bidi="he-I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semiHidden/>
    <w:unhideWhenUsed/>
    <w:qFormat/>
    <w:uiPriority w:val="99"/>
    <w:rPr>
      <w:sz w:val="21"/>
      <w:szCs w:val="21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4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table" w:customStyle="1" w:styleId="8">
    <w:name w:val="无格式表格 11"/>
    <w:basedOn w:val="2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04</Words>
  <Characters>4789</Characters>
  <Lines>0</Lines>
  <Paragraphs>0</Paragraphs>
  <TotalTime>1</TotalTime>
  <ScaleCrop>false</ScaleCrop>
  <LinksUpToDate>false</LinksUpToDate>
  <CharactersWithSpaces>520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2:41:00Z</dcterms:created>
  <dc:creator>Administrator</dc:creator>
  <cp:lastModifiedBy>Fengyuan Su</cp:lastModifiedBy>
  <dcterms:modified xsi:type="dcterms:W3CDTF">2025-02-13T04:5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mY5ZDUzOTgxNmI1MWNiY2U1MjAzNjM2MmRhM2FhNTUiLCJ1c2VySWQiOiI1OTY4Mzg0NTUifQ==</vt:lpwstr>
  </property>
  <property fmtid="{D5CDD505-2E9C-101B-9397-08002B2CF9AE}" pid="4" name="ICV">
    <vt:lpwstr>61297BA39C964B3CB4BF5DB4397ABA3A_12</vt:lpwstr>
  </property>
</Properties>
</file>